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70934" w14:textId="77777777" w:rsidR="00007A0D" w:rsidRDefault="00A5376A" w:rsidP="00695ACE">
      <w:pPr>
        <w:spacing w:line="480" w:lineRule="auto"/>
        <w:ind w:left="-426"/>
        <w:jc w:val="both"/>
        <w:rPr>
          <w:rFonts w:ascii="Calibri" w:eastAsia="Calibri" w:hAnsi="Calibri" w:cs="Calibri"/>
          <w:b/>
          <w:sz w:val="20"/>
          <w:szCs w:val="20"/>
        </w:rPr>
      </w:pPr>
      <w:sdt>
        <w:sdtPr>
          <w:tag w:val="goog_rdk_93"/>
          <w:id w:val="2087153037"/>
        </w:sdtPr>
        <w:sdtEndPr/>
        <w:sdtContent/>
      </w:sdt>
      <w:r w:rsidR="0063133E">
        <w:rPr>
          <w:rFonts w:ascii="Calibri" w:eastAsia="Calibri" w:hAnsi="Calibri" w:cs="Calibri"/>
          <w:b/>
          <w:sz w:val="20"/>
          <w:szCs w:val="20"/>
        </w:rPr>
        <w:t>Supplementary Tab. 1 - Complete values to Supplementary Fig.</w:t>
      </w:r>
      <w:r w:rsidR="00007A0D">
        <w:rPr>
          <w:rFonts w:ascii="Calibri" w:eastAsia="Calibri" w:hAnsi="Calibri" w:cs="Calibri"/>
          <w:b/>
          <w:sz w:val="20"/>
          <w:szCs w:val="20"/>
        </w:rPr>
        <w:t xml:space="preserve"> 5</w:t>
      </w:r>
    </w:p>
    <w:p w14:paraId="00000203" w14:textId="103E182E" w:rsidR="006A278A" w:rsidRDefault="00007A0D" w:rsidP="00695ACE">
      <w:pPr>
        <w:spacing w:line="480" w:lineRule="auto"/>
        <w:ind w:left="-426" w:right="-446"/>
        <w:jc w:val="both"/>
        <w:rPr>
          <w:rFonts w:ascii="Calibri" w:eastAsia="Calibri" w:hAnsi="Calibri" w:cs="Calibri"/>
          <w:sz w:val="20"/>
          <w:szCs w:val="20"/>
        </w:rPr>
      </w:pPr>
      <w:r w:rsidRPr="00007A0D">
        <w:rPr>
          <w:rFonts w:ascii="Calibri" w:eastAsia="Calibri" w:hAnsi="Calibri" w:cs="Calibri"/>
          <w:sz w:val="20"/>
          <w:szCs w:val="20"/>
        </w:rPr>
        <w:t xml:space="preserve">Legend: </w:t>
      </w:r>
      <w:r w:rsidRPr="00A214E4">
        <w:rPr>
          <w:rFonts w:ascii="Calibri" w:eastAsia="Calibri" w:hAnsi="Calibri" w:cs="Calibri"/>
          <w:b/>
          <w:sz w:val="20"/>
          <w:szCs w:val="20"/>
        </w:rPr>
        <w:t>IC</w:t>
      </w:r>
      <w:r w:rsidRPr="00007A0D">
        <w:rPr>
          <w:rFonts w:ascii="Calibri" w:eastAsia="Calibri" w:hAnsi="Calibri" w:cs="Calibri"/>
          <w:sz w:val="20"/>
          <w:szCs w:val="20"/>
        </w:rPr>
        <w:t xml:space="preserve"> = ipsilateral control; </w:t>
      </w:r>
      <w:r w:rsidRPr="00A214E4">
        <w:rPr>
          <w:rFonts w:ascii="Calibri" w:eastAsia="Calibri" w:hAnsi="Calibri" w:cs="Calibri"/>
          <w:b/>
          <w:sz w:val="20"/>
          <w:szCs w:val="20"/>
        </w:rPr>
        <w:t>IF</w:t>
      </w:r>
      <w:r w:rsidRPr="00007A0D">
        <w:rPr>
          <w:rFonts w:ascii="Calibri" w:eastAsia="Calibri" w:hAnsi="Calibri" w:cs="Calibri"/>
          <w:sz w:val="20"/>
          <w:szCs w:val="20"/>
        </w:rPr>
        <w:t xml:space="preserve"> = ipsilateral FCD; </w:t>
      </w:r>
      <w:r w:rsidRPr="00A214E4">
        <w:rPr>
          <w:rFonts w:ascii="Calibri" w:eastAsia="Calibri" w:hAnsi="Calibri" w:cs="Calibri"/>
          <w:b/>
          <w:sz w:val="20"/>
          <w:szCs w:val="20"/>
        </w:rPr>
        <w:t>CC</w:t>
      </w:r>
      <w:r w:rsidRPr="00007A0D">
        <w:rPr>
          <w:rFonts w:ascii="Calibri" w:eastAsia="Calibri" w:hAnsi="Calibri" w:cs="Calibri"/>
          <w:sz w:val="20"/>
          <w:szCs w:val="20"/>
        </w:rPr>
        <w:t xml:space="preserve"> = contralateral control; </w:t>
      </w:r>
      <w:r w:rsidRPr="00A214E4">
        <w:rPr>
          <w:rFonts w:ascii="Calibri" w:eastAsia="Calibri" w:hAnsi="Calibri" w:cs="Calibri"/>
          <w:b/>
          <w:sz w:val="20"/>
          <w:szCs w:val="20"/>
        </w:rPr>
        <w:t>CF</w:t>
      </w:r>
      <w:r w:rsidRPr="00007A0D">
        <w:rPr>
          <w:rFonts w:ascii="Calibri" w:eastAsia="Calibri" w:hAnsi="Calibri" w:cs="Calibri"/>
          <w:sz w:val="20"/>
          <w:szCs w:val="20"/>
        </w:rPr>
        <w:t xml:space="preserve"> = contralateral FCD; </w:t>
      </w:r>
      <w:r w:rsidRPr="00A214E4">
        <w:rPr>
          <w:rFonts w:ascii="Calibri" w:eastAsia="Calibri" w:hAnsi="Calibri" w:cs="Calibri"/>
          <w:b/>
          <w:sz w:val="20"/>
          <w:szCs w:val="20"/>
        </w:rPr>
        <w:t>IQR</w:t>
      </w:r>
      <w:r w:rsidRPr="00007A0D">
        <w:rPr>
          <w:rFonts w:ascii="Calibri" w:eastAsia="Calibri" w:hAnsi="Calibri" w:cs="Calibri"/>
          <w:sz w:val="20"/>
          <w:szCs w:val="20"/>
        </w:rPr>
        <w:t xml:space="preserve"> = interquartile interval; </w:t>
      </w:r>
      <w:r w:rsidRPr="00A214E4">
        <w:rPr>
          <w:rFonts w:ascii="Calibri" w:eastAsia="Calibri" w:hAnsi="Calibri" w:cs="Calibri"/>
          <w:b/>
          <w:sz w:val="20"/>
          <w:szCs w:val="20"/>
        </w:rPr>
        <w:t>N</w:t>
      </w:r>
      <w:r w:rsidRPr="00007A0D">
        <w:rPr>
          <w:rFonts w:ascii="Calibri" w:eastAsia="Calibri" w:hAnsi="Calibri" w:cs="Calibri"/>
          <w:sz w:val="20"/>
          <w:szCs w:val="20"/>
        </w:rPr>
        <w:t xml:space="preserve"> = number of boutons/shafts, mult. </w:t>
      </w:r>
      <w:r w:rsidRPr="00A214E4">
        <w:rPr>
          <w:rFonts w:ascii="Calibri" w:eastAsia="Calibri" w:hAnsi="Calibri" w:cs="Calibri"/>
          <w:b/>
          <w:sz w:val="20"/>
          <w:szCs w:val="20"/>
        </w:rPr>
        <w:t>p</w:t>
      </w:r>
      <w:r w:rsidRPr="00007A0D">
        <w:rPr>
          <w:rFonts w:ascii="Calibri" w:eastAsia="Calibri" w:hAnsi="Calibri" w:cs="Calibri"/>
          <w:sz w:val="20"/>
          <w:szCs w:val="20"/>
        </w:rPr>
        <w:t xml:space="preserve"> = p values from multiple comparisons tests.</w:t>
      </w:r>
    </w:p>
    <w:p w14:paraId="22CFB3E5" w14:textId="77777777" w:rsidR="00123BF9" w:rsidRDefault="00123BF9" w:rsidP="00FE4B3A">
      <w:pPr>
        <w:spacing w:line="480" w:lineRule="auto"/>
        <w:ind w:left="-284" w:right="-446"/>
        <w:jc w:val="both"/>
        <w:rPr>
          <w:rFonts w:ascii="Calibri" w:eastAsia="Calibri" w:hAnsi="Calibri" w:cs="Calibri"/>
        </w:rPr>
      </w:pPr>
    </w:p>
    <w:tbl>
      <w:tblPr>
        <w:tblStyle w:val="2"/>
        <w:tblW w:w="10065" w:type="dxa"/>
        <w:tblInd w:w="-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1"/>
        <w:gridCol w:w="476"/>
        <w:gridCol w:w="476"/>
        <w:gridCol w:w="476"/>
        <w:gridCol w:w="476"/>
        <w:gridCol w:w="915"/>
        <w:gridCol w:w="915"/>
        <w:gridCol w:w="915"/>
        <w:gridCol w:w="915"/>
        <w:gridCol w:w="480"/>
        <w:gridCol w:w="480"/>
        <w:gridCol w:w="480"/>
        <w:gridCol w:w="480"/>
        <w:gridCol w:w="645"/>
        <w:gridCol w:w="1215"/>
      </w:tblGrid>
      <w:tr w:rsidR="006A278A" w14:paraId="3984AFFA" w14:textId="77777777" w:rsidTr="00A5376A">
        <w:trPr>
          <w:trHeight w:val="420"/>
        </w:trPr>
        <w:tc>
          <w:tcPr>
            <w:tcW w:w="721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0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up. 5 Subplot</w:t>
            </w:r>
          </w:p>
        </w:tc>
        <w:tc>
          <w:tcPr>
            <w:tcW w:w="1904" w:type="dxa"/>
            <w:gridSpan w:val="4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05" w14:textId="49794428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edian</w:t>
            </w:r>
          </w:p>
        </w:tc>
        <w:tc>
          <w:tcPr>
            <w:tcW w:w="3660" w:type="dxa"/>
            <w:gridSpan w:val="4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09" w14:textId="4C4D26B4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QR</w:t>
            </w:r>
          </w:p>
        </w:tc>
        <w:tc>
          <w:tcPr>
            <w:tcW w:w="1920" w:type="dxa"/>
            <w:gridSpan w:val="4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0D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</w:t>
            </w:r>
          </w:p>
        </w:tc>
        <w:tc>
          <w:tcPr>
            <w:tcW w:w="64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1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2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mult. 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br/>
            </w:r>
            <w:r>
              <w:rPr>
                <w:rFonts w:ascii="Calibri" w:eastAsia="Calibri" w:hAnsi="Calibri" w:cs="Calibri"/>
                <w:sz w:val="18"/>
                <w:szCs w:val="18"/>
              </w:rPr>
              <w:t>(ICvIF, CCvCF, IFvCF)</w:t>
            </w:r>
          </w:p>
        </w:tc>
      </w:tr>
      <w:tr w:rsidR="006A278A" w14:paraId="325FEAC7" w14:textId="77777777" w:rsidTr="00A5376A">
        <w:trPr>
          <w:trHeight w:val="130"/>
        </w:trPr>
        <w:tc>
          <w:tcPr>
            <w:tcW w:w="72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3" w14:textId="77777777" w:rsidR="006A278A" w:rsidRDefault="006A278A" w:rsidP="00F831FD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C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F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C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F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C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F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A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C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B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F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C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C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D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F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E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C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1F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F</w:t>
            </w:r>
          </w:p>
        </w:tc>
        <w:tc>
          <w:tcPr>
            <w:tcW w:w="64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0" w14:textId="77777777" w:rsidR="006A278A" w:rsidRDefault="006A278A" w:rsidP="00F831FD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215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1" w14:textId="77777777" w:rsidR="006A278A" w:rsidRDefault="006A278A" w:rsidP="00F831FD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</w:tr>
      <w:tr w:rsidR="006A278A" w14:paraId="24BEAFC8" w14:textId="77777777" w:rsidTr="00A5376A">
        <w:tc>
          <w:tcPr>
            <w:tcW w:w="7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2" w14:textId="0AB3A81E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</w:t>
            </w:r>
            <w:r w:rsidR="007D7D84">
              <w:t xml:space="preserve"> (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</w:rPr>
              <w:t>μm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3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1–0.99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3–1.8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4–0.87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A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4–1.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B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48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C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D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6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E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84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2F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0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 ALL</w:t>
            </w:r>
          </w:p>
        </w:tc>
      </w:tr>
      <w:tr w:rsidR="006A278A" w14:paraId="426A5D2E" w14:textId="77777777" w:rsidTr="00A5376A">
        <w:tc>
          <w:tcPr>
            <w:tcW w:w="7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1" w14:textId="0C109F1F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</w:t>
            </w:r>
            <w:r w:rsidR="007D7D84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7D7D84">
              <w:t>(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</w:rPr>
              <w:t>μm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2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3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4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3–9.2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7–52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4–7.5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.7–3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A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48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B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C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6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D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84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E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3F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 ALL</w:t>
            </w:r>
          </w:p>
        </w:tc>
      </w:tr>
      <w:tr w:rsidR="006A278A" w14:paraId="0585792B" w14:textId="77777777" w:rsidTr="00A5376A">
        <w:tc>
          <w:tcPr>
            <w:tcW w:w="7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0" w14:textId="42B19ED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 w:rsidR="007D7D84">
              <w:t>(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</w:rPr>
              <w:t>μm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1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2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3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–0.59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–1.0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–0.44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2–1.0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A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B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C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4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D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E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, &lt;0.001, 0.61</w:t>
            </w:r>
          </w:p>
        </w:tc>
      </w:tr>
      <w:tr w:rsidR="006A278A" w14:paraId="6C8616B9" w14:textId="77777777" w:rsidTr="00A5376A">
        <w:tc>
          <w:tcPr>
            <w:tcW w:w="7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4F" w14:textId="18D1D9CC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D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 w:rsidR="007D7D84">
              <w:t>(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</w:rPr>
              <w:t>μm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-1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0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1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2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3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1–0.34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–0.18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2–0.32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–0.24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A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B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4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C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D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2, &gt;0.99, 0.52</w:t>
            </w:r>
          </w:p>
        </w:tc>
      </w:tr>
      <w:tr w:rsidR="006A278A" w14:paraId="6F22A892" w14:textId="77777777" w:rsidTr="00A5376A">
        <w:tc>
          <w:tcPr>
            <w:tcW w:w="7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E" w14:textId="701B4ECD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E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 w:rsidR="007D7D84">
              <w:t>(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</w:rPr>
              <w:t>μm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5F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0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1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2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8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3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5–1.0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–2.0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2–0.86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–1.7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6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7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A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32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B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C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, &lt;0.001, 0.004</w:t>
            </w:r>
          </w:p>
        </w:tc>
      </w:tr>
      <w:tr w:rsidR="006A278A" w14:paraId="1FA9E280" w14:textId="77777777" w:rsidTr="00A5376A">
        <w:tc>
          <w:tcPr>
            <w:tcW w:w="7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D" w14:textId="6A004DA6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F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 w:rsidR="007D7D84">
              <w:t>(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</w:rPr>
              <w:t>μm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E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6F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8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0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1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2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3–9.2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3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–78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–5.9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.8–44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6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7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32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A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B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 ALL</w:t>
            </w:r>
          </w:p>
        </w:tc>
      </w:tr>
      <w:tr w:rsidR="006A278A" w14:paraId="53630CE9" w14:textId="77777777" w:rsidTr="00A5376A">
        <w:tc>
          <w:tcPr>
            <w:tcW w:w="7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C" w14:textId="54B7A3D2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 w:rsidR="007D7D84">
              <w:t>(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</w:rPr>
              <w:t>μm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D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E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7F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0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1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–0.47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2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1–1.1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3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–0.43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0–1.2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8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5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A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, &lt;0.001, &gt;0.99</w:t>
            </w:r>
          </w:p>
        </w:tc>
      </w:tr>
      <w:tr w:rsidR="006A278A" w14:paraId="19F31A44" w14:textId="77777777" w:rsidTr="00A5376A">
        <w:tc>
          <w:tcPr>
            <w:tcW w:w="7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B" w14:textId="14BEBA1D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 w:rsidR="007D7D84">
              <w:t>(</w:t>
            </w:r>
            <w:r w:rsidR="007D7D84" w:rsidRPr="007D7D84">
              <w:rPr>
                <w:rFonts w:ascii="Calibri" w:eastAsia="Calibri" w:hAnsi="Calibri" w:cs="Calibri"/>
                <w:b/>
                <w:sz w:val="18"/>
                <w:szCs w:val="18"/>
              </w:rPr>
              <w:t>μm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-1</w:t>
            </w:r>
            <w:r w:rsidR="007D7D84">
              <w:rPr>
                <w:rFonts w:ascii="Calibri" w:eastAsia="Calibri" w:hAnsi="Calibri" w:cs="Calibri"/>
                <w:b/>
                <w:sz w:val="18"/>
                <w:szCs w:val="18"/>
              </w:rPr>
              <w:t>)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C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D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E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4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8F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0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3–0.31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1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–0.17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2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0–0.28</w:t>
            </w:r>
          </w:p>
        </w:tc>
        <w:tc>
          <w:tcPr>
            <w:tcW w:w="9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3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1–0.22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4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5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6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8</w:t>
            </w:r>
          </w:p>
        </w:tc>
        <w:tc>
          <w:tcPr>
            <w:tcW w:w="48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7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5</w:t>
            </w:r>
          </w:p>
        </w:tc>
        <w:tc>
          <w:tcPr>
            <w:tcW w:w="64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8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000299" w14:textId="77777777" w:rsidR="006A278A" w:rsidRDefault="0063133E" w:rsidP="00F831FD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, 0.09, 0.90</w:t>
            </w:r>
          </w:p>
        </w:tc>
      </w:tr>
    </w:tbl>
    <w:p w14:paraId="000002EE" w14:textId="3A71E292" w:rsidR="006A278A" w:rsidRPr="00392224" w:rsidRDefault="006A278A" w:rsidP="005F5067">
      <w:pPr>
        <w:spacing w:line="480" w:lineRule="auto"/>
        <w:ind w:left="-426" w:right="-446"/>
        <w:jc w:val="both"/>
        <w:rPr>
          <w:rFonts w:ascii="Calibri" w:eastAsia="Calibri" w:hAnsi="Calibri" w:cs="Calibri"/>
          <w:strike/>
          <w:color w:val="999999"/>
          <w:sz w:val="20"/>
          <w:szCs w:val="20"/>
          <w:highlight w:val="white"/>
        </w:rPr>
      </w:pPr>
      <w:bookmarkStart w:id="0" w:name="_GoBack"/>
      <w:bookmarkEnd w:id="0"/>
    </w:p>
    <w:sectPr w:rsidR="006A278A" w:rsidRPr="00392224" w:rsidSect="005F5067">
      <w:footerReference w:type="default" r:id="rId9"/>
      <w:pgSz w:w="11909" w:h="16834"/>
      <w:pgMar w:top="1440" w:right="1440" w:bottom="1440" w:left="1418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10D99" w14:textId="77777777" w:rsidR="00314604" w:rsidRDefault="00314604">
      <w:pPr>
        <w:spacing w:line="240" w:lineRule="auto"/>
      </w:pPr>
      <w:r>
        <w:separator/>
      </w:r>
    </w:p>
  </w:endnote>
  <w:endnote w:type="continuationSeparator" w:id="0">
    <w:p w14:paraId="66586001" w14:textId="77777777" w:rsidR="00314604" w:rsidRDefault="003146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EF" w14:textId="5C6EB9E7" w:rsidR="009A609A" w:rsidRDefault="009A60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5F5067"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000002F0" w14:textId="77777777" w:rsidR="009A609A" w:rsidRDefault="009A60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25C520" w14:textId="77777777" w:rsidR="00314604" w:rsidRDefault="00314604">
      <w:pPr>
        <w:spacing w:line="240" w:lineRule="auto"/>
      </w:pPr>
      <w:r>
        <w:separator/>
      </w:r>
    </w:p>
  </w:footnote>
  <w:footnote w:type="continuationSeparator" w:id="0">
    <w:p w14:paraId="34FEFD59" w14:textId="77777777" w:rsidR="00314604" w:rsidRDefault="003146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DC415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761F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F08332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67ED1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E340C5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B455E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A27A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F86D2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D549A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FFA91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7B3ABB"/>
    <w:multiLevelType w:val="hybridMultilevel"/>
    <w:tmpl w:val="B440A30C"/>
    <w:lvl w:ilvl="0" w:tplc="3A564C2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570A70"/>
    <w:multiLevelType w:val="multilevel"/>
    <w:tmpl w:val="52F60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B84E9B"/>
    <w:multiLevelType w:val="multilevel"/>
    <w:tmpl w:val="C0F2B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382C5F"/>
    <w:multiLevelType w:val="hybridMultilevel"/>
    <w:tmpl w:val="11C07A00"/>
    <w:lvl w:ilvl="0" w:tplc="4EB2603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13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A278A"/>
    <w:rsid w:val="00003633"/>
    <w:rsid w:val="00007A0D"/>
    <w:rsid w:val="0001657B"/>
    <w:rsid w:val="00022D28"/>
    <w:rsid w:val="00043D6A"/>
    <w:rsid w:val="00044C7B"/>
    <w:rsid w:val="00061F8D"/>
    <w:rsid w:val="000767D1"/>
    <w:rsid w:val="00084176"/>
    <w:rsid w:val="00095E8A"/>
    <w:rsid w:val="0009613D"/>
    <w:rsid w:val="000B2980"/>
    <w:rsid w:val="000C0626"/>
    <w:rsid w:val="000C656A"/>
    <w:rsid w:val="000C7990"/>
    <w:rsid w:val="000D566D"/>
    <w:rsid w:val="000D7E92"/>
    <w:rsid w:val="000F7516"/>
    <w:rsid w:val="00123BF9"/>
    <w:rsid w:val="00135E34"/>
    <w:rsid w:val="001738E3"/>
    <w:rsid w:val="00175B3D"/>
    <w:rsid w:val="00191970"/>
    <w:rsid w:val="00197832"/>
    <w:rsid w:val="001E241C"/>
    <w:rsid w:val="00200C25"/>
    <w:rsid w:val="00201BC8"/>
    <w:rsid w:val="00226B97"/>
    <w:rsid w:val="002479E9"/>
    <w:rsid w:val="002655A1"/>
    <w:rsid w:val="002663F2"/>
    <w:rsid w:val="00280784"/>
    <w:rsid w:val="00291F1B"/>
    <w:rsid w:val="002A0053"/>
    <w:rsid w:val="002F3878"/>
    <w:rsid w:val="002F4F62"/>
    <w:rsid w:val="00314604"/>
    <w:rsid w:val="00320AD1"/>
    <w:rsid w:val="0032281B"/>
    <w:rsid w:val="0033004A"/>
    <w:rsid w:val="00335362"/>
    <w:rsid w:val="003710AF"/>
    <w:rsid w:val="00381E7B"/>
    <w:rsid w:val="00391170"/>
    <w:rsid w:val="00392224"/>
    <w:rsid w:val="003949C3"/>
    <w:rsid w:val="003E4B3D"/>
    <w:rsid w:val="003F01A8"/>
    <w:rsid w:val="00402512"/>
    <w:rsid w:val="00445D50"/>
    <w:rsid w:val="00447649"/>
    <w:rsid w:val="00452771"/>
    <w:rsid w:val="00473B50"/>
    <w:rsid w:val="004905D2"/>
    <w:rsid w:val="00496934"/>
    <w:rsid w:val="004A12D6"/>
    <w:rsid w:val="004B3242"/>
    <w:rsid w:val="004F5A49"/>
    <w:rsid w:val="00520D0A"/>
    <w:rsid w:val="0052272B"/>
    <w:rsid w:val="00542E5D"/>
    <w:rsid w:val="00557217"/>
    <w:rsid w:val="0056443C"/>
    <w:rsid w:val="00567264"/>
    <w:rsid w:val="005742E9"/>
    <w:rsid w:val="00585597"/>
    <w:rsid w:val="0059343E"/>
    <w:rsid w:val="00596CF4"/>
    <w:rsid w:val="005C4ED8"/>
    <w:rsid w:val="005D7800"/>
    <w:rsid w:val="005E022E"/>
    <w:rsid w:val="005E2811"/>
    <w:rsid w:val="005F463A"/>
    <w:rsid w:val="005F5067"/>
    <w:rsid w:val="006154DE"/>
    <w:rsid w:val="0063133E"/>
    <w:rsid w:val="0066024C"/>
    <w:rsid w:val="00677A04"/>
    <w:rsid w:val="0068253D"/>
    <w:rsid w:val="00695ACE"/>
    <w:rsid w:val="006A278A"/>
    <w:rsid w:val="006E258F"/>
    <w:rsid w:val="006F210D"/>
    <w:rsid w:val="00706450"/>
    <w:rsid w:val="007148FF"/>
    <w:rsid w:val="00735DA7"/>
    <w:rsid w:val="00735FC6"/>
    <w:rsid w:val="007570AC"/>
    <w:rsid w:val="00762EE2"/>
    <w:rsid w:val="00764AD6"/>
    <w:rsid w:val="00766328"/>
    <w:rsid w:val="007703A1"/>
    <w:rsid w:val="00770F54"/>
    <w:rsid w:val="007944E3"/>
    <w:rsid w:val="007D7D84"/>
    <w:rsid w:val="007E4AFA"/>
    <w:rsid w:val="007F4419"/>
    <w:rsid w:val="00803660"/>
    <w:rsid w:val="0081072D"/>
    <w:rsid w:val="00820EE4"/>
    <w:rsid w:val="00822C37"/>
    <w:rsid w:val="0082318C"/>
    <w:rsid w:val="00831FC4"/>
    <w:rsid w:val="00835DF4"/>
    <w:rsid w:val="00842214"/>
    <w:rsid w:val="00851BCF"/>
    <w:rsid w:val="008555E7"/>
    <w:rsid w:val="00866676"/>
    <w:rsid w:val="0087379D"/>
    <w:rsid w:val="008762A6"/>
    <w:rsid w:val="008A1678"/>
    <w:rsid w:val="008C140B"/>
    <w:rsid w:val="008C7D2E"/>
    <w:rsid w:val="008F252C"/>
    <w:rsid w:val="008F36B1"/>
    <w:rsid w:val="009066FA"/>
    <w:rsid w:val="00932325"/>
    <w:rsid w:val="009447B5"/>
    <w:rsid w:val="00961CFC"/>
    <w:rsid w:val="009953EF"/>
    <w:rsid w:val="00995810"/>
    <w:rsid w:val="009A609A"/>
    <w:rsid w:val="009B3176"/>
    <w:rsid w:val="009D57F9"/>
    <w:rsid w:val="00A174BF"/>
    <w:rsid w:val="00A214E4"/>
    <w:rsid w:val="00A3185C"/>
    <w:rsid w:val="00A51A2E"/>
    <w:rsid w:val="00A5376A"/>
    <w:rsid w:val="00A53EFE"/>
    <w:rsid w:val="00A564F4"/>
    <w:rsid w:val="00A915D6"/>
    <w:rsid w:val="00AA2E1A"/>
    <w:rsid w:val="00AA50FC"/>
    <w:rsid w:val="00AD2D13"/>
    <w:rsid w:val="00AD4A70"/>
    <w:rsid w:val="00B1541A"/>
    <w:rsid w:val="00B1713B"/>
    <w:rsid w:val="00B33C20"/>
    <w:rsid w:val="00B372EA"/>
    <w:rsid w:val="00B378EB"/>
    <w:rsid w:val="00B51F86"/>
    <w:rsid w:val="00B607EB"/>
    <w:rsid w:val="00B66CFB"/>
    <w:rsid w:val="00B85248"/>
    <w:rsid w:val="00B85777"/>
    <w:rsid w:val="00C00357"/>
    <w:rsid w:val="00C044A0"/>
    <w:rsid w:val="00C105D3"/>
    <w:rsid w:val="00C178CC"/>
    <w:rsid w:val="00C23487"/>
    <w:rsid w:val="00C32D32"/>
    <w:rsid w:val="00C37DDC"/>
    <w:rsid w:val="00C4064A"/>
    <w:rsid w:val="00C4144C"/>
    <w:rsid w:val="00C84462"/>
    <w:rsid w:val="00CA2F4D"/>
    <w:rsid w:val="00CA32E7"/>
    <w:rsid w:val="00CA60BB"/>
    <w:rsid w:val="00CB52ED"/>
    <w:rsid w:val="00CC168D"/>
    <w:rsid w:val="00CD6026"/>
    <w:rsid w:val="00CE23D9"/>
    <w:rsid w:val="00CE7721"/>
    <w:rsid w:val="00D00C70"/>
    <w:rsid w:val="00D01806"/>
    <w:rsid w:val="00D033E1"/>
    <w:rsid w:val="00D24E73"/>
    <w:rsid w:val="00D37ED1"/>
    <w:rsid w:val="00D55A44"/>
    <w:rsid w:val="00D87D29"/>
    <w:rsid w:val="00DC1E38"/>
    <w:rsid w:val="00DC65DD"/>
    <w:rsid w:val="00DE58C8"/>
    <w:rsid w:val="00DF4E44"/>
    <w:rsid w:val="00E02E97"/>
    <w:rsid w:val="00E131F5"/>
    <w:rsid w:val="00E15122"/>
    <w:rsid w:val="00E20548"/>
    <w:rsid w:val="00E3476F"/>
    <w:rsid w:val="00E40C69"/>
    <w:rsid w:val="00E422F7"/>
    <w:rsid w:val="00E55169"/>
    <w:rsid w:val="00E63E2E"/>
    <w:rsid w:val="00E7097B"/>
    <w:rsid w:val="00E86352"/>
    <w:rsid w:val="00EA2A44"/>
    <w:rsid w:val="00EB3B69"/>
    <w:rsid w:val="00EB5986"/>
    <w:rsid w:val="00EE2130"/>
    <w:rsid w:val="00EE49D6"/>
    <w:rsid w:val="00EE6331"/>
    <w:rsid w:val="00EE701F"/>
    <w:rsid w:val="00EF1670"/>
    <w:rsid w:val="00EF5BAB"/>
    <w:rsid w:val="00F12434"/>
    <w:rsid w:val="00F13E9B"/>
    <w:rsid w:val="00F15DE2"/>
    <w:rsid w:val="00F31800"/>
    <w:rsid w:val="00F51F1A"/>
    <w:rsid w:val="00F551A8"/>
    <w:rsid w:val="00F558FF"/>
    <w:rsid w:val="00F70E32"/>
    <w:rsid w:val="00F831FD"/>
    <w:rsid w:val="00F9176D"/>
    <w:rsid w:val="00FA3848"/>
    <w:rsid w:val="00FC1E60"/>
    <w:rsid w:val="00FC6557"/>
    <w:rsid w:val="00FC6E94"/>
    <w:rsid w:val="00FE1E73"/>
    <w:rsid w:val="00FE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09766B"/>
  <w15:docId w15:val="{D6352E77-C912-4D03-AE7F-C2BFDB967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cs-C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CF4"/>
  </w:style>
  <w:style w:type="paragraph" w:styleId="Heading1">
    <w:name w:val="heading 1"/>
    <w:basedOn w:val="Normal"/>
    <w:next w:val="Normal"/>
    <w:uiPriority w:val="9"/>
    <w:qFormat/>
    <w:pPr>
      <w:keepNext/>
      <w:keepLines/>
      <w:ind w:left="-566" w:right="-607"/>
      <w:jc w:val="both"/>
      <w:outlineLvl w:val="0"/>
    </w:pPr>
    <w:rPr>
      <w:rFonts w:ascii="Calibri" w:eastAsia="Calibri" w:hAnsi="Calibri" w:cs="Calibri"/>
      <w:b/>
      <w:sz w:val="24"/>
      <w:szCs w:val="24"/>
      <w:u w:val="single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hd w:val="clear" w:color="auto" w:fill="FFFFFF"/>
      <w:ind w:left="-566" w:right="-607"/>
      <w:jc w:val="both"/>
      <w:outlineLvl w:val="1"/>
    </w:pPr>
    <w:rPr>
      <w:rFonts w:ascii="Calibri" w:eastAsia="Calibri" w:hAnsi="Calibri" w:cs="Calibri"/>
      <w:b/>
      <w:color w:val="FF9900"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4">
    <w:name w:val="2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link w:val="EndNoteBibliographyTitleChar"/>
    <w:rsid w:val="005C210F"/>
    <w:pPr>
      <w:jc w:val="center"/>
    </w:pPr>
    <w:rPr>
      <w:noProof/>
      <w:lang w:val="cs-C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10F"/>
    <w:rPr>
      <w:noProof/>
      <w:lang w:val="cs-CZ"/>
    </w:rPr>
  </w:style>
  <w:style w:type="paragraph" w:customStyle="1" w:styleId="EndNoteBibliography">
    <w:name w:val="EndNote Bibliography"/>
    <w:link w:val="EndNoteBibliographyChar"/>
    <w:rsid w:val="005C210F"/>
    <w:pPr>
      <w:spacing w:line="240" w:lineRule="auto"/>
      <w:jc w:val="both"/>
    </w:pPr>
    <w:rPr>
      <w:noProof/>
      <w:lang w:val="cs-CZ"/>
    </w:rPr>
  </w:style>
  <w:style w:type="character" w:customStyle="1" w:styleId="EndNoteBibliographyChar">
    <w:name w:val="EndNote Bibliography Char"/>
    <w:basedOn w:val="DefaultParagraphFont"/>
    <w:link w:val="EndNoteBibliography"/>
    <w:rsid w:val="005C210F"/>
    <w:rPr>
      <w:noProof/>
      <w:lang w:val="cs-CZ"/>
    </w:rPr>
  </w:style>
  <w:style w:type="character" w:styleId="Hyperlink">
    <w:name w:val="Hyperlink"/>
    <w:basedOn w:val="DefaultParagraphFont"/>
    <w:uiPriority w:val="99"/>
    <w:unhideWhenUsed/>
    <w:rsid w:val="005C210F"/>
    <w:rPr>
      <w:color w:val="0000FF" w:themeColor="hyperlink"/>
      <w:u w:val="single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5C210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15B"/>
    <w:rPr>
      <w:b/>
      <w:bCs/>
      <w:sz w:val="20"/>
      <w:szCs w:val="20"/>
    </w:rPr>
  </w:style>
  <w:style w:type="paragraph" w:styleId="BalloonText">
    <w:name w:val="Balloon Text"/>
    <w:link w:val="BalloonTextChar"/>
    <w:uiPriority w:val="99"/>
    <w:semiHidden/>
    <w:unhideWhenUsed/>
    <w:rsid w:val="00C507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74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4442"/>
    <w:pPr>
      <w:spacing w:line="240" w:lineRule="auto"/>
    </w:pPr>
  </w:style>
  <w:style w:type="paragraph" w:styleId="Header">
    <w:name w:val="header"/>
    <w:link w:val="HeaderChar"/>
    <w:uiPriority w:val="99"/>
    <w:unhideWhenUsed/>
    <w:rsid w:val="005857E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7EF"/>
  </w:style>
  <w:style w:type="paragraph" w:styleId="Footer">
    <w:name w:val="footer"/>
    <w:link w:val="FooterChar"/>
    <w:uiPriority w:val="99"/>
    <w:unhideWhenUsed/>
    <w:rsid w:val="005857E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7EF"/>
  </w:style>
  <w:style w:type="character" w:styleId="Emphasis">
    <w:name w:val="Emphasis"/>
    <w:basedOn w:val="DefaultParagraphFont"/>
    <w:uiPriority w:val="20"/>
    <w:qFormat/>
    <w:rsid w:val="00446540"/>
    <w:rPr>
      <w:i/>
      <w:iCs/>
    </w:rPr>
  </w:style>
  <w:style w:type="character" w:customStyle="1" w:styleId="mord">
    <w:name w:val="mord"/>
    <w:basedOn w:val="DefaultParagraphFont"/>
    <w:rsid w:val="00950640"/>
  </w:style>
  <w:style w:type="character" w:customStyle="1" w:styleId="mopen">
    <w:name w:val="mopen"/>
    <w:basedOn w:val="DefaultParagraphFont"/>
    <w:rsid w:val="00950640"/>
  </w:style>
  <w:style w:type="character" w:customStyle="1" w:styleId="mclose">
    <w:name w:val="mclose"/>
    <w:basedOn w:val="DefaultParagraphFont"/>
    <w:rsid w:val="00950640"/>
  </w:style>
  <w:style w:type="character" w:customStyle="1" w:styleId="mrel">
    <w:name w:val="mrel"/>
    <w:basedOn w:val="DefaultParagraphFont"/>
    <w:rsid w:val="00950640"/>
  </w:style>
  <w:style w:type="character" w:customStyle="1" w:styleId="mbin">
    <w:name w:val="mbin"/>
    <w:basedOn w:val="DefaultParagraphFont"/>
    <w:rsid w:val="00950640"/>
  </w:style>
  <w:style w:type="character" w:customStyle="1" w:styleId="vlist-s">
    <w:name w:val="vlist-s"/>
    <w:basedOn w:val="DefaultParagraphFont"/>
    <w:rsid w:val="00950640"/>
  </w:style>
  <w:style w:type="character" w:customStyle="1" w:styleId="mpunct">
    <w:name w:val="mpunct"/>
    <w:basedOn w:val="DefaultParagraphFont"/>
    <w:rsid w:val="00950640"/>
  </w:style>
  <w:style w:type="paragraph" w:styleId="ListParagraph">
    <w:name w:val="List Paragraph"/>
    <w:uiPriority w:val="34"/>
    <w:qFormat/>
    <w:rsid w:val="00971F04"/>
    <w:pPr>
      <w:ind w:left="720"/>
      <w:contextualSpacing/>
    </w:pPr>
  </w:style>
  <w:style w:type="character" w:customStyle="1" w:styleId="Nadpis2Char">
    <w:name w:val="Nadpis 2 Char"/>
    <w:basedOn w:val="DefaultParagraphFont"/>
    <w:uiPriority w:val="9"/>
    <w:rsid w:val="006F436B"/>
    <w:rPr>
      <w:rFonts w:ascii="Calibri" w:eastAsia="Calibri" w:hAnsi="Calibri" w:cs="Calibri"/>
      <w:b/>
      <w:color w:val="FF9900"/>
      <w:sz w:val="24"/>
      <w:szCs w:val="24"/>
      <w:shd w:val="clear" w:color="auto" w:fill="FFFFF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Strong">
    <w:name w:val="Strong"/>
    <w:basedOn w:val="DefaultParagraphFont"/>
    <w:uiPriority w:val="22"/>
    <w:qFormat/>
    <w:rsid w:val="00EF167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F1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6154D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81E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1E7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96CF4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4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8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/pICb6E/Kfhiif6B96XZUA0qdQ==">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0C9B9CA-7453-4899-8F69-8B8327A3F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e Procházková</dc:creator>
  <cp:keywords/>
  <dc:description/>
  <cp:lastModifiedBy>Maheswary S</cp:lastModifiedBy>
  <cp:revision>5</cp:revision>
  <dcterms:created xsi:type="dcterms:W3CDTF">2025-08-22T22:06:00Z</dcterms:created>
  <dcterms:modified xsi:type="dcterms:W3CDTF">2025-10-27T03:08:00Z</dcterms:modified>
</cp:coreProperties>
</file>